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B2A60" w14:textId="30695A71" w:rsidR="00EC7571" w:rsidRDefault="00013F47">
      <w:pPr>
        <w:ind w:right="-180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Table S</w:t>
      </w:r>
      <w:r w:rsidR="002A2A65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 xml:space="preserve">. </w:t>
      </w:r>
      <w:r w:rsidR="00E1588D">
        <w:rPr>
          <w:rFonts w:ascii="Calibri" w:hAnsi="Calibri" w:cs="Calibri"/>
          <w:b/>
          <w:bCs/>
        </w:rPr>
        <w:t>Survey of several well-known</w:t>
      </w:r>
      <w:r>
        <w:rPr>
          <w:rFonts w:ascii="Calibri" w:hAnsi="Calibri" w:cs="Calibri"/>
          <w:b/>
          <w:bCs/>
        </w:rPr>
        <w:t xml:space="preserve"> </w:t>
      </w:r>
      <w:r w:rsidR="00E1588D">
        <w:rPr>
          <w:rFonts w:ascii="Calibri" w:hAnsi="Calibri" w:cs="Calibri"/>
          <w:b/>
          <w:bCs/>
        </w:rPr>
        <w:t>innate immune receptors</w:t>
      </w:r>
      <w:r>
        <w:rPr>
          <w:rFonts w:ascii="Calibri" w:hAnsi="Calibri" w:cs="Calibri"/>
          <w:b/>
          <w:bCs/>
        </w:rPr>
        <w:t xml:space="preserve"> gene</w:t>
      </w:r>
      <w:r w:rsidR="00E1588D">
        <w:rPr>
          <w:rFonts w:ascii="Calibri" w:hAnsi="Calibri" w:cs="Calibri"/>
          <w:b/>
          <w:bCs/>
        </w:rPr>
        <w:t xml:space="preserve"> </w:t>
      </w:r>
      <w:r w:rsidR="00946609">
        <w:rPr>
          <w:rFonts w:ascii="Calibri" w:hAnsi="Calibri" w:cs="Calibri"/>
          <w:b/>
          <w:bCs/>
        </w:rPr>
        <w:t>fold changes (median and range)</w:t>
      </w:r>
      <w:r>
        <w:rPr>
          <w:rFonts w:ascii="Calibri" w:hAnsi="Calibri" w:cs="Calibri"/>
          <w:b/>
          <w:bCs/>
        </w:rPr>
        <w:t xml:space="preserve"> after NTHi inoculation in the typical time course of OM. (P-values &lt; 0.05 are in bold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375"/>
        <w:gridCol w:w="1225"/>
        <w:gridCol w:w="966"/>
        <w:gridCol w:w="963"/>
        <w:gridCol w:w="967"/>
        <w:gridCol w:w="967"/>
        <w:gridCol w:w="967"/>
        <w:gridCol w:w="965"/>
        <w:gridCol w:w="965"/>
      </w:tblGrid>
      <w:tr w:rsidR="00EC7571" w14:paraId="3B0DD609" w14:textId="77777777" w:rsidTr="00E1588D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59052" w14:textId="77777777" w:rsidR="00EC7571" w:rsidRDefault="00013F47">
            <w:pPr>
              <w:pStyle w:val="Heading1"/>
              <w:spacing w:before="60" w:line="240" w:lineRule="auto"/>
              <w:ind w:right="-58"/>
              <w:jc w:val="right"/>
              <w:rPr>
                <w:rFonts w:ascii="Calibri" w:hAnsi="Calibri" w:cs="Calibri"/>
                <w:sz w:val="16"/>
                <w:szCs w:val="16"/>
              </w:rPr>
            </w:pPr>
            <w:bookmarkStart w:id="0" w:name="OLE_LINK1"/>
            <w:r>
              <w:rPr>
                <w:rFonts w:ascii="Calibri" w:hAnsi="Calibri" w:cs="Calibri"/>
                <w:sz w:val="16"/>
                <w:szCs w:val="16"/>
              </w:rPr>
              <w:t xml:space="preserve">  Time: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E85C3" w14:textId="77777777" w:rsidR="00EC7571" w:rsidRDefault="00013F47">
            <w:pPr>
              <w:pStyle w:val="Heading1"/>
              <w:spacing w:before="60" w:line="240" w:lineRule="auto"/>
              <w:ind w:right="-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0h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E59DE" w14:textId="77777777" w:rsidR="00EC7571" w:rsidRDefault="00013F47">
            <w:pPr>
              <w:pStyle w:val="Heading1"/>
              <w:spacing w:before="60" w:line="240" w:lineRule="auto"/>
              <w:ind w:right="-51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h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A4CD3" w14:textId="77777777" w:rsidR="00EC7571" w:rsidRDefault="00013F47">
            <w:pPr>
              <w:pStyle w:val="Heading1"/>
              <w:spacing w:before="60" w:line="240" w:lineRule="auto"/>
              <w:ind w:right="-7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h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216D2" w14:textId="77777777" w:rsidR="00EC7571" w:rsidRDefault="00013F47">
            <w:pPr>
              <w:pStyle w:val="Heading1"/>
              <w:spacing w:before="60" w:line="240" w:lineRule="auto"/>
              <w:ind w:right="-5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4h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22A70" w14:textId="77777777" w:rsidR="00EC7571" w:rsidRDefault="00013F47">
            <w:pPr>
              <w:pStyle w:val="Heading1"/>
              <w:spacing w:before="60" w:line="240" w:lineRule="auto"/>
              <w:ind w:right="-78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2F4B7" w14:textId="77777777" w:rsidR="00EC7571" w:rsidRDefault="00013F47">
            <w:pPr>
              <w:pStyle w:val="Heading1"/>
              <w:spacing w:before="60" w:line="240" w:lineRule="auto"/>
              <w:ind w:right="-5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2C4C8" w14:textId="77777777" w:rsidR="00EC7571" w:rsidRDefault="00013F47">
            <w:pPr>
              <w:pStyle w:val="Heading1"/>
              <w:spacing w:before="60" w:line="240" w:lineRule="auto"/>
              <w:ind w:right="-86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3FE42" w14:textId="77777777" w:rsidR="00EC7571" w:rsidRDefault="00013F47">
            <w:pPr>
              <w:pStyle w:val="Heading1"/>
              <w:spacing w:before="60" w:line="240" w:lineRule="auto"/>
              <w:ind w:right="-5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d</w:t>
            </w:r>
          </w:p>
        </w:tc>
      </w:tr>
      <w:tr w:rsidR="00EC7571" w14:paraId="48871DC7" w14:textId="77777777" w:rsidTr="00E1588D">
        <w:tc>
          <w:tcPr>
            <w:tcW w:w="95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8E99E" w14:textId="6DE5929F" w:rsidR="00EC7571" w:rsidRDefault="00E1588D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LR2</w:t>
            </w:r>
          </w:p>
        </w:tc>
      </w:tr>
      <w:tr w:rsidR="00EC7571" w14:paraId="5676AC17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2ACC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7CDF" w14:textId="119339B4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49A9" w14:textId="74D68FAA" w:rsidR="00EC7571" w:rsidRPr="00647952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47952">
              <w:rPr>
                <w:rFonts w:ascii="Calibri" w:hAnsi="Calibri" w:cs="Calibri"/>
                <w:b/>
                <w:bCs/>
                <w:sz w:val="16"/>
                <w:szCs w:val="16"/>
              </w:rPr>
              <w:t>6.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B04A" w14:textId="76905572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5.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BCD5" w14:textId="6B16D439" w:rsidR="00EC7571" w:rsidRPr="00647952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47952">
              <w:rPr>
                <w:rFonts w:ascii="Calibri" w:hAnsi="Calibri" w:cs="Calibri"/>
                <w:b/>
                <w:bCs/>
                <w:sz w:val="16"/>
                <w:szCs w:val="16"/>
              </w:rPr>
              <w:t>12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08D4" w14:textId="65B07FCD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7180" w14:textId="60A529C4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1616" w14:textId="69153862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3AFC" w14:textId="64AC54C8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</w:tr>
      <w:tr w:rsidR="00EC7571" w14:paraId="2A0D3760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C054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256B" w14:textId="1C55436F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8-1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379C" w14:textId="7DC94EB1" w:rsidR="00EC7571" w:rsidRPr="00647952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47952">
              <w:rPr>
                <w:rFonts w:ascii="Calibri" w:hAnsi="Calibri" w:cs="Calibri"/>
                <w:b/>
                <w:bCs/>
                <w:sz w:val="16"/>
                <w:szCs w:val="16"/>
              </w:rPr>
              <w:t>5.45-6.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4F49" w14:textId="53744D68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5.32-6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87C5" w14:textId="6E81E705" w:rsidR="00EC7571" w:rsidRPr="00647952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47952">
              <w:rPr>
                <w:rFonts w:ascii="Calibri" w:hAnsi="Calibri" w:cs="Calibri"/>
                <w:b/>
                <w:bCs/>
                <w:sz w:val="16"/>
                <w:szCs w:val="16"/>
              </w:rPr>
              <w:t>11.28-14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921E" w14:textId="51A07049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48-7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64FC" w14:textId="03C3716C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81-6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FA74" w14:textId="2B2D4DD6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7-1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04FD" w14:textId="6B74E646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9-1.41</w:t>
            </w:r>
          </w:p>
        </w:tc>
        <w:bookmarkEnd w:id="0"/>
      </w:tr>
      <w:tr w:rsidR="00EC7571" w14:paraId="449A82ED" w14:textId="77777777" w:rsidTr="00E1588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23311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E012C" w14:textId="13E3861D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FC156" w14:textId="698D920F" w:rsidR="00EC7571" w:rsidRPr="00647952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47952">
              <w:rPr>
                <w:rFonts w:ascii="Calibri" w:hAnsi="Calibri" w:cs="Calibri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8DD99" w14:textId="59ECA326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A4339" w14:textId="2C13223C" w:rsidR="00EC7571" w:rsidRPr="00647952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47952"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1B94D" w14:textId="6E08520D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E7F6A" w14:textId="212600D4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AC114" w14:textId="610ABE29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DDF40" w14:textId="7CFAB775" w:rsidR="00EC7571" w:rsidRDefault="0064795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</w:tr>
      <w:tr w:rsidR="00EC7571" w14:paraId="156D9449" w14:textId="77777777" w:rsidTr="00E1588D">
        <w:tc>
          <w:tcPr>
            <w:tcW w:w="95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D8E6B" w14:textId="2F87200E" w:rsidR="00EC7571" w:rsidRDefault="00E1588D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LR4</w:t>
            </w:r>
          </w:p>
        </w:tc>
      </w:tr>
      <w:tr w:rsidR="00EC7571" w14:paraId="5A72EEA0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8046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C969" w14:textId="2440903C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7BA9" w14:textId="7F6D1D09" w:rsidR="00EC7571" w:rsidRPr="00014EC2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14EC2">
              <w:rPr>
                <w:rFonts w:ascii="Calibri" w:hAnsi="Calibri" w:cs="Calibri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FD47" w14:textId="6A0FCC6A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626F" w14:textId="0DC3E045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2DC4" w14:textId="05AE2705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9257" w14:textId="10FC6612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2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0127" w14:textId="451D5EDC" w:rsidR="00EC7571" w:rsidRPr="00014EC2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14EC2">
              <w:rPr>
                <w:rFonts w:ascii="Calibri" w:hAnsi="Calibri" w:cs="Calibri"/>
                <w:b/>
                <w:bCs/>
                <w:sz w:val="16"/>
                <w:szCs w:val="16"/>
              </w:rPr>
              <w:t>1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FE12" w14:textId="5A2913A3" w:rsidR="00EC7571" w:rsidRPr="00014EC2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14EC2">
              <w:rPr>
                <w:rFonts w:ascii="Calibri" w:hAnsi="Calibri" w:cs="Calibri"/>
                <w:b/>
                <w:bCs/>
                <w:sz w:val="16"/>
                <w:szCs w:val="16"/>
              </w:rPr>
              <w:t>2.17</w:t>
            </w:r>
          </w:p>
        </w:tc>
      </w:tr>
      <w:tr w:rsidR="00EC7571" w14:paraId="632AC921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5428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48D0" w14:textId="587C9DDD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4-1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3BF1" w14:textId="0C33894E" w:rsidR="00EC7571" w:rsidRPr="00014EC2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14EC2">
              <w:rPr>
                <w:rFonts w:ascii="Calibri" w:hAnsi="Calibri" w:cs="Calibri"/>
                <w:b/>
                <w:bCs/>
                <w:sz w:val="16"/>
                <w:szCs w:val="16"/>
              </w:rPr>
              <w:t>1.22-1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4101" w14:textId="41A7060F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8-1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7C89" w14:textId="53584E22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54-3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5DF4" w14:textId="368CBDDA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50-2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1D5F" w14:textId="51813763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2.51-2.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CD81" w14:textId="0D122DD2" w:rsidR="00EC7571" w:rsidRPr="00014EC2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14EC2">
              <w:rPr>
                <w:rFonts w:ascii="Calibri" w:hAnsi="Calibri" w:cs="Calibri"/>
                <w:b/>
                <w:bCs/>
                <w:sz w:val="16"/>
                <w:szCs w:val="16"/>
              </w:rPr>
              <w:t>1.82-1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C1C6" w14:textId="73F34087" w:rsidR="00EC7571" w:rsidRPr="00014EC2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14EC2">
              <w:rPr>
                <w:rFonts w:ascii="Calibri" w:hAnsi="Calibri" w:cs="Calibri"/>
                <w:b/>
                <w:bCs/>
                <w:sz w:val="16"/>
                <w:szCs w:val="16"/>
              </w:rPr>
              <w:t>2.11-2.22</w:t>
            </w:r>
          </w:p>
        </w:tc>
      </w:tr>
      <w:tr w:rsidR="00EC7571" w14:paraId="1108EE1B" w14:textId="77777777" w:rsidTr="00E1588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2EF18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B7272" w14:textId="2554EDDB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2234F" w14:textId="3EE01A11" w:rsidR="00EC7571" w:rsidRPr="00014EC2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14EC2">
              <w:rPr>
                <w:rFonts w:ascii="Calibri" w:hAnsi="Calibri" w:cs="Calibri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14167" w14:textId="44A863E7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6E3A1" w14:textId="424D5D97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76EB5" w14:textId="518BAB66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ED9B6" w14:textId="3DFCE82C" w:rsidR="00EC7571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311A7" w14:textId="0CA0087B" w:rsidR="00EC7571" w:rsidRPr="00014EC2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14EC2"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91B4C" w14:textId="167A2BF6" w:rsidR="00EC7571" w:rsidRPr="00014EC2" w:rsidRDefault="00014EC2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14EC2">
              <w:rPr>
                <w:rFonts w:ascii="Calibri" w:hAnsi="Calibri" w:cs="Calibri"/>
                <w:b/>
                <w:bCs/>
                <w:sz w:val="16"/>
                <w:szCs w:val="16"/>
              </w:rPr>
              <w:t>0.02</w:t>
            </w:r>
          </w:p>
        </w:tc>
      </w:tr>
      <w:tr w:rsidR="00EC7571" w14:paraId="7787B472" w14:textId="77777777" w:rsidTr="00E1588D">
        <w:tc>
          <w:tcPr>
            <w:tcW w:w="95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33DD4" w14:textId="7C038EB8" w:rsidR="00EC7571" w:rsidRDefault="00E1588D">
            <w:pPr>
              <w:pStyle w:val="Heading1"/>
              <w:spacing w:before="60" w:line="240" w:lineRule="auto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LR6</w:t>
            </w:r>
          </w:p>
        </w:tc>
      </w:tr>
      <w:tr w:rsidR="00EC7571" w14:paraId="60FF2C1E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6FBA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0250537" w14:textId="37BCB6C5" w:rsidR="00EC7571" w:rsidRDefault="00337D4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745F63B" w14:textId="0E6FBE63" w:rsidR="00EC7571" w:rsidRDefault="00337D4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1</w:t>
            </w:r>
            <w:r w:rsidR="00066BEC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2041AD1" w14:textId="757CD5AB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856E2F" w14:textId="2DF6AA8C" w:rsidR="00EC7571" w:rsidRDefault="00066BEC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8.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3E0EC01" w14:textId="131A7030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6CA8E32" w14:textId="6CAA963A" w:rsidR="00EC7571" w:rsidRDefault="00066BEC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4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3BDF7F9" w14:textId="6E8ED200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9DEBCD6" w14:textId="5CDF3BD7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9</w:t>
            </w:r>
          </w:p>
        </w:tc>
      </w:tr>
      <w:tr w:rsidR="00EC7571" w14:paraId="14407A3B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5497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355E897" w14:textId="7BC60BE3" w:rsidR="00EC7571" w:rsidRDefault="00337D4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2-1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1C8CA7C" w14:textId="4D6877D3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98-2.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F0CEAE3" w14:textId="587849BC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56-3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D9BD968" w14:textId="585882E0" w:rsidR="00EC7571" w:rsidRDefault="00066BEC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7.72-8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EF06DE9" w14:textId="6DEE87EC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26-4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B53253" w14:textId="36BA070C" w:rsidR="00EC7571" w:rsidRDefault="00066BEC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3.83-4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A587A37" w14:textId="4D5BCDE0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7-2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F553E36" w14:textId="40995173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0-1.86</w:t>
            </w:r>
          </w:p>
        </w:tc>
      </w:tr>
      <w:tr w:rsidR="00EC7571" w14:paraId="175C360E" w14:textId="77777777" w:rsidTr="00E1588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DF065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C06B1" w14:textId="4B23F3CB" w:rsidR="00EC7571" w:rsidRDefault="00337D4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99064" w14:textId="73FF5CE4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508DF" w14:textId="230B02B7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223DC" w14:textId="65B7145B" w:rsidR="00EC7571" w:rsidRDefault="00066BEC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68864" w14:textId="737A752A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B1329" w14:textId="52D76884" w:rsidR="00EC7571" w:rsidRDefault="00066BEC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04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AD387" w14:textId="502768B1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1AE65" w14:textId="39D8C262" w:rsidR="00EC7571" w:rsidRDefault="00066BEC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0</w:t>
            </w:r>
          </w:p>
        </w:tc>
      </w:tr>
      <w:tr w:rsidR="00EC7571" w14:paraId="58EC1284" w14:textId="77777777" w:rsidTr="00E1588D">
        <w:tc>
          <w:tcPr>
            <w:tcW w:w="95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27700" w14:textId="0416DC06" w:rsidR="00EC7571" w:rsidRDefault="00E1588D">
            <w:pPr>
              <w:pStyle w:val="Heading1"/>
              <w:spacing w:before="60" w:line="240" w:lineRule="auto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LR9</w:t>
            </w:r>
          </w:p>
        </w:tc>
      </w:tr>
      <w:tr w:rsidR="00EC7571" w14:paraId="4315E8B7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31C9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5775D212" w14:textId="365DA35E" w:rsidR="00EC7571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E08E5A9" w14:textId="2296D442" w:rsidR="00EC7571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65F7E88" w14:textId="606455DE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885DDBA" w14:textId="132A7F5A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1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981CDB" w14:textId="39D132E8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2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097FA2A" w14:textId="4689420C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164F9CB" w14:textId="1EE2271F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1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9CFC719" w14:textId="681B9845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48AD">
              <w:rPr>
                <w:rFonts w:ascii="Calibri" w:hAnsi="Calibri" w:cs="Calibri"/>
                <w:b/>
                <w:bCs/>
                <w:sz w:val="16"/>
                <w:szCs w:val="16"/>
              </w:rPr>
              <w:t>1.475</w:t>
            </w:r>
          </w:p>
        </w:tc>
      </w:tr>
      <w:tr w:rsidR="00EC7571" w14:paraId="4F407594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E21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5F8362C" w14:textId="7AF68240" w:rsidR="00EC7571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18-1.5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E431C2F" w14:textId="659FA861" w:rsidR="00EC7571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14-1.2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F9D2DFC" w14:textId="2D1C82C3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0.35-1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BFA0093" w14:textId="3C1425A5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5-1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0F4F420" w14:textId="42DEE607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1.77-3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04638AF" w14:textId="1F16709A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0.26-2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0F948DE" w14:textId="2F0CC591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1.71-2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66D6ECD" w14:textId="549EB892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48AD">
              <w:rPr>
                <w:rFonts w:ascii="Calibri" w:hAnsi="Calibri" w:cs="Calibri"/>
                <w:b/>
                <w:bCs/>
                <w:sz w:val="16"/>
                <w:szCs w:val="16"/>
              </w:rPr>
              <w:t>1.47-1.48</w:t>
            </w:r>
          </w:p>
        </w:tc>
      </w:tr>
      <w:tr w:rsidR="00EC7571" w14:paraId="41EFA4C7" w14:textId="77777777" w:rsidTr="00E1588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B9710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F3B05" w14:textId="4129D602" w:rsidR="00EC7571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8128C" w14:textId="158BB242" w:rsidR="00EC7571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C55A3" w14:textId="1E691661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0.6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DFA59" w14:textId="01014873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A01A6" w14:textId="6C096BC3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E048F" w14:textId="5CABBB4A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0.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1D830" w14:textId="01D53523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0F48AD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F7531" w14:textId="5170FCA5" w:rsidR="00EC7571" w:rsidRPr="000F48AD" w:rsidRDefault="000F48AD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F48AD">
              <w:rPr>
                <w:rFonts w:ascii="Calibri" w:hAnsi="Calibri" w:cs="Calibri"/>
                <w:b/>
                <w:bCs/>
                <w:sz w:val="16"/>
                <w:szCs w:val="16"/>
              </w:rPr>
              <w:t>0.002</w:t>
            </w:r>
          </w:p>
        </w:tc>
      </w:tr>
      <w:tr w:rsidR="00EC7571" w14:paraId="5D645DDE" w14:textId="77777777" w:rsidTr="00E1588D">
        <w:tc>
          <w:tcPr>
            <w:tcW w:w="95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1472D" w14:textId="11E25CE0" w:rsidR="00EC7571" w:rsidRDefault="00E1588D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AI</w:t>
            </w:r>
          </w:p>
        </w:tc>
      </w:tr>
      <w:tr w:rsidR="00EC7571" w14:paraId="60584AEF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E34A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2297F54" w14:textId="7F2EE6F3" w:rsidR="00EC7571" w:rsidRDefault="00F36F7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D066D4B" w14:textId="53F9BA9C" w:rsidR="00EC7571" w:rsidRDefault="00F36F7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A9B9D6D" w14:textId="607F06E5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F34DDD" w14:textId="0336E90B" w:rsidR="00EC7571" w:rsidRPr="00CF2586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F2586">
              <w:rPr>
                <w:rFonts w:ascii="Calibri" w:hAnsi="Calibri" w:cs="Calibri"/>
                <w:b/>
                <w:bCs/>
                <w:sz w:val="16"/>
                <w:szCs w:val="16"/>
              </w:rPr>
              <w:t>12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6FF0D60" w14:textId="46C1E49E" w:rsidR="00EC7571" w:rsidRPr="00CF2586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F2586">
              <w:rPr>
                <w:rFonts w:ascii="Calibri" w:hAnsi="Calibri" w:cs="Calibri"/>
                <w:b/>
                <w:bCs/>
                <w:sz w:val="16"/>
                <w:szCs w:val="16"/>
              </w:rPr>
              <w:t>41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B0D98C" w14:textId="4011BC2E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8966FC7" w14:textId="217D5567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9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E4B0DAC" w14:textId="1AFA3190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66</w:t>
            </w:r>
          </w:p>
        </w:tc>
      </w:tr>
      <w:tr w:rsidR="00EC7571" w14:paraId="45FCF4A4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AFA8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4428B09" w14:textId="7BB3996B" w:rsidR="00EC7571" w:rsidRDefault="00F36F7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7-1.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7DCAB4A" w14:textId="6B007439" w:rsidR="00EC7571" w:rsidRDefault="00F36F7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72-9</w:t>
            </w:r>
            <w:r w:rsidR="00CF2586">
              <w:rPr>
                <w:rFonts w:ascii="Calibri" w:hAnsi="Calibri" w:cs="Calibri"/>
                <w:sz w:val="16"/>
                <w:szCs w:val="16"/>
              </w:rPr>
              <w:t>.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7A4199C" w14:textId="3FF26C23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1-14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D776CCE" w14:textId="5EE89B3C" w:rsidR="00EC7571" w:rsidRPr="00CF2586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F2586">
              <w:rPr>
                <w:rFonts w:ascii="Calibri" w:hAnsi="Calibri" w:cs="Calibri"/>
                <w:b/>
                <w:bCs/>
                <w:sz w:val="16"/>
                <w:szCs w:val="16"/>
              </w:rPr>
              <w:t>11.14-13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99613D9" w14:textId="76C0D25E" w:rsidR="00EC7571" w:rsidRPr="00CF2586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F2586">
              <w:rPr>
                <w:rFonts w:ascii="Calibri" w:hAnsi="Calibri" w:cs="Calibri"/>
                <w:b/>
                <w:bCs/>
                <w:sz w:val="16"/>
                <w:szCs w:val="16"/>
              </w:rPr>
              <w:t>35.45-48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842CCC" w14:textId="32875867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.34-37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2B75418" w14:textId="549F4957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8.92-9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E21E939" w14:textId="04EA0391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3-1.92</w:t>
            </w:r>
          </w:p>
        </w:tc>
      </w:tr>
      <w:tr w:rsidR="00EC7571" w14:paraId="2AD3C3B2" w14:textId="77777777" w:rsidTr="00E1588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2159E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4004D" w14:textId="5865306B" w:rsidR="00EC7571" w:rsidRDefault="00F36F72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C62C3" w14:textId="19CEDDEA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5B60B" w14:textId="02F877B0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5B0B8" w14:textId="6C6F0F24" w:rsidR="00EC7571" w:rsidRPr="00CF2586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F2586"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94BE5" w14:textId="67F1D445" w:rsidR="00EC7571" w:rsidRPr="00CF2586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F2586"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19438" w14:textId="36A298A5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FDDEC" w14:textId="070B117F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15557" w14:textId="7D6C165B" w:rsidR="00EC7571" w:rsidRDefault="00CF2586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</w:tr>
      <w:tr w:rsidR="00EC7571" w14:paraId="4A6FD17A" w14:textId="77777777" w:rsidTr="00E1588D">
        <w:tc>
          <w:tcPr>
            <w:tcW w:w="95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75C62" w14:textId="35CC6734" w:rsidR="00EC7571" w:rsidRDefault="00E1588D">
            <w:pPr>
              <w:pStyle w:val="Heading1"/>
              <w:spacing w:before="60" w:line="240" w:lineRule="auto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OL-III</w:t>
            </w:r>
          </w:p>
        </w:tc>
      </w:tr>
      <w:tr w:rsidR="00EC7571" w14:paraId="6D90B285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FFCD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0392415" w14:textId="0DC90AE5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B29ED7B" w14:textId="2B86C715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28855D7" w14:textId="3BFF0E41" w:rsidR="00EC7571" w:rsidRPr="00647952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647952">
              <w:rPr>
                <w:rFonts w:ascii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351C5EA" w14:textId="75BE7B72" w:rsidR="00EC7571" w:rsidRDefault="00647952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1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226D50" w14:textId="545A9DD5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AC87599" w14:textId="129515FC" w:rsidR="00EC7571" w:rsidRPr="00647952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647952">
              <w:rPr>
                <w:rFonts w:ascii="Calibri" w:hAnsi="Calibri" w:cs="Calibri"/>
                <w:sz w:val="16"/>
                <w:szCs w:val="16"/>
              </w:rPr>
              <w:t>0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75438C4" w14:textId="46BB3FA0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51263EF" w14:textId="6628CBC5" w:rsidR="00EC7571" w:rsidRPr="00647952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647952">
              <w:rPr>
                <w:rFonts w:ascii="Calibri" w:hAnsi="Calibri" w:cs="Calibri"/>
                <w:sz w:val="16"/>
                <w:szCs w:val="16"/>
              </w:rPr>
              <w:t>0.59</w:t>
            </w:r>
          </w:p>
        </w:tc>
      </w:tr>
      <w:tr w:rsidR="00EC7571" w14:paraId="153DBEFC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8B54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F770ED2" w14:textId="7F77A3D1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2-1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580916B" w14:textId="5E407D69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-0.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057648E" w14:textId="57971C84" w:rsidR="00EC7571" w:rsidRPr="00647952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647952">
              <w:rPr>
                <w:rFonts w:ascii="Calibri" w:hAnsi="Calibri" w:cs="Calibri"/>
                <w:sz w:val="16"/>
                <w:szCs w:val="16"/>
              </w:rPr>
              <w:t>0.62-0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B95548" w14:textId="2B13BF85" w:rsidR="00EC7571" w:rsidRDefault="00647952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1.63-1.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8097FC0" w14:textId="33D98B2B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8-1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F76D3BF" w14:textId="7EE121F1" w:rsidR="00EC7571" w:rsidRPr="00647952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647952">
              <w:rPr>
                <w:rFonts w:ascii="Calibri" w:hAnsi="Calibri" w:cs="Calibri"/>
                <w:sz w:val="16"/>
                <w:szCs w:val="16"/>
              </w:rPr>
              <w:t>0.55-0.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A62EEA" w14:textId="1DAB4A75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1-0.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E628965" w14:textId="2E9ABEAF" w:rsidR="00EC7571" w:rsidRPr="00647952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647952">
              <w:rPr>
                <w:rFonts w:ascii="Calibri" w:hAnsi="Calibri" w:cs="Calibri"/>
                <w:sz w:val="16"/>
                <w:szCs w:val="16"/>
              </w:rPr>
              <w:t>0.55-0.64</w:t>
            </w:r>
          </w:p>
        </w:tc>
      </w:tr>
      <w:tr w:rsidR="00EC7571" w14:paraId="03B7DD43" w14:textId="77777777" w:rsidTr="00E1588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49479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0D860" w14:textId="3FCAD6D0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99C6F" w14:textId="6D8BD994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34C0F" w14:textId="260D39D2" w:rsidR="00EC7571" w:rsidRPr="00647952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647952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99E0F" w14:textId="43E5BBCE" w:rsidR="00EC7571" w:rsidRDefault="00647952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191A6" w14:textId="2436EE5D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D4BDE" w14:textId="5589CFA6" w:rsidR="00EC7571" w:rsidRPr="00647952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647952"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47731" w14:textId="7FFE9708" w:rsidR="00EC7571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D49E0" w14:textId="5A0D960F" w:rsidR="00EC7571" w:rsidRPr="00647952" w:rsidRDefault="00647952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647952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</w:tr>
      <w:tr w:rsidR="00EC7571" w14:paraId="5E0B1CB8" w14:textId="77777777" w:rsidTr="00E1588D">
        <w:tc>
          <w:tcPr>
            <w:tcW w:w="95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0005F" w14:textId="169242BC" w:rsidR="00EC7571" w:rsidRDefault="00E1588D">
            <w:pPr>
              <w:pStyle w:val="Heading1"/>
              <w:spacing w:before="60" w:line="240" w:lineRule="auto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OD1</w:t>
            </w:r>
          </w:p>
        </w:tc>
      </w:tr>
      <w:tr w:rsidR="00EC7571" w14:paraId="31A3A27D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A15F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6890B43E" w14:textId="7B073A1A" w:rsidR="00EC7571" w:rsidRDefault="00285757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25F9CBF" w14:textId="402576D8" w:rsidR="00EC7571" w:rsidRDefault="00285757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90D0647" w14:textId="41D59898" w:rsidR="00EC7571" w:rsidRDefault="00285757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</w:t>
            </w:r>
            <w:r w:rsidR="00946609">
              <w:rPr>
                <w:rFonts w:ascii="Calibri" w:hAnsi="Calibri" w:cs="Calibri"/>
                <w:sz w:val="16"/>
                <w:szCs w:val="16"/>
              </w:rPr>
              <w:t>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3B6C928" w14:textId="46176A62" w:rsidR="00EC7571" w:rsidRPr="00946609" w:rsidRDefault="00946609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46609">
              <w:rPr>
                <w:rFonts w:ascii="Calibri" w:hAnsi="Calibri" w:cs="Calibri"/>
                <w:b/>
                <w:bCs/>
                <w:sz w:val="16"/>
                <w:szCs w:val="16"/>
              </w:rPr>
              <w:t>1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4FC4A6" w14:textId="362D9752" w:rsidR="00EC7571" w:rsidRPr="00946609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946609">
              <w:rPr>
                <w:rFonts w:ascii="Calibri" w:hAnsi="Calibri" w:cs="Calibri"/>
                <w:sz w:val="16"/>
                <w:szCs w:val="16"/>
              </w:rPr>
              <w:t>0.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D37C1DD" w14:textId="1C8CF7A0" w:rsidR="00EC7571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F14FF8C" w14:textId="50738A89" w:rsidR="00EC7571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39C638B" w14:textId="2589A3C9" w:rsidR="00EC7571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</w:tr>
      <w:tr w:rsidR="00EC7571" w14:paraId="3DFFB99D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6AD3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B18238D" w14:textId="5F4D0356" w:rsidR="00EC7571" w:rsidRDefault="00285757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7-1.0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818BEA6" w14:textId="14A25855" w:rsidR="00EC7571" w:rsidRDefault="00285757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1-0.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856CBC1" w14:textId="726FE679" w:rsidR="00EC7571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-0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D3A937" w14:textId="426E7903" w:rsidR="00EC7571" w:rsidRPr="00946609" w:rsidRDefault="00946609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46609">
              <w:rPr>
                <w:rFonts w:ascii="Calibri" w:hAnsi="Calibri" w:cs="Calibri"/>
                <w:b/>
                <w:bCs/>
                <w:sz w:val="16"/>
                <w:szCs w:val="16"/>
              </w:rPr>
              <w:t>1.66-1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70F97B8" w14:textId="5800241F" w:rsidR="00EC7571" w:rsidRPr="00946609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946609">
              <w:rPr>
                <w:rFonts w:ascii="Calibri" w:hAnsi="Calibri" w:cs="Calibri"/>
                <w:sz w:val="16"/>
                <w:szCs w:val="16"/>
              </w:rPr>
              <w:t>0.89-1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3C4789" w14:textId="39CDFCF7" w:rsidR="00EC7571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-0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F911681" w14:textId="7669F4F6" w:rsidR="00EC7571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0-0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193480" w14:textId="61A08FFF" w:rsidR="00EC7571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3-0.54</w:t>
            </w:r>
          </w:p>
        </w:tc>
      </w:tr>
      <w:tr w:rsidR="00EC7571" w14:paraId="11CF6E5E" w14:textId="77777777" w:rsidTr="00E1588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08ED5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45034" w14:textId="0D4ED82F" w:rsidR="00EC7571" w:rsidRDefault="00285757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5B807" w14:textId="20880A02" w:rsidR="00EC7571" w:rsidRDefault="00285757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1B5EB" w14:textId="7BE517CD" w:rsidR="00EC7571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CB5E2" w14:textId="6856E923" w:rsidR="00EC7571" w:rsidRPr="00946609" w:rsidRDefault="00946609">
            <w:pPr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46609">
              <w:rPr>
                <w:rFonts w:ascii="Calibri" w:hAnsi="Calibri" w:cs="Calibr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AA42D" w14:textId="690CFA89" w:rsidR="00EC7571" w:rsidRPr="00946609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 w:rsidRPr="00946609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91C9B" w14:textId="558CBB0C" w:rsidR="00EC7571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B1A03" w14:textId="39B13EA2" w:rsidR="00EC7571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1A54D" w14:textId="0E1490EA" w:rsidR="00EC7571" w:rsidRDefault="00946609">
            <w:pPr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</w:tr>
      <w:tr w:rsidR="00EC7571" w14:paraId="7DF222BE" w14:textId="77777777" w:rsidTr="00E1588D">
        <w:tc>
          <w:tcPr>
            <w:tcW w:w="95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8F028" w14:textId="166407F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</w:t>
            </w:r>
            <w:r w:rsidR="000C2882">
              <w:rPr>
                <w:rFonts w:ascii="Calibri" w:hAnsi="Calibri" w:cs="Calibri"/>
                <w:b/>
                <w:bCs/>
                <w:sz w:val="16"/>
                <w:szCs w:val="16"/>
              </w:rPr>
              <w:t>LRP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3</w:t>
            </w:r>
          </w:p>
        </w:tc>
      </w:tr>
      <w:tr w:rsidR="00EC7571" w14:paraId="4715FB3D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C8BC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old Ex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23C0BBED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3F62E97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4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666393D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AAE9F98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3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2D5A2B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EE8F631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A399616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E3F8D20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</w:tr>
      <w:tr w:rsidR="00EC7571" w14:paraId="7C5CA72B" w14:textId="77777777" w:rsidTr="00E1588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1B3E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ang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02A5E953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8-1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1F4D9CA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3.74-4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953DC8D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82-5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140C040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3.27-3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1C2579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1-2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ED68513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2-1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BBF5F4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65-0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3D7797F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4-0.96</w:t>
            </w:r>
          </w:p>
        </w:tc>
      </w:tr>
      <w:tr w:rsidR="00EC7571" w14:paraId="65CEB6AC" w14:textId="77777777" w:rsidTr="00E1588D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61901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-valu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A02EB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EDD1D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5A988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593F5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9F7C5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30B46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3393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B829D" w14:textId="77777777" w:rsidR="00EC7571" w:rsidRDefault="00013F47">
            <w:pPr>
              <w:pStyle w:val="BodyText"/>
              <w:spacing w:before="60"/>
              <w:ind w:right="-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</w:tr>
      <w:tr w:rsidR="00E1588D" w14:paraId="0FBE1766" w14:textId="77777777" w:rsidTr="00E1588D">
        <w:tc>
          <w:tcPr>
            <w:tcW w:w="95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6E7F9" w14:textId="4727DD9A" w:rsidR="00E1588D" w:rsidRDefault="00E1588D">
            <w:pPr>
              <w:pStyle w:val="BodyText"/>
              <w:spacing w:before="60"/>
              <w:ind w:right="-36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</w:tbl>
    <w:p w14:paraId="591DF162" w14:textId="77777777" w:rsidR="00013F47" w:rsidRDefault="00013F47">
      <w:pPr>
        <w:ind w:right="-180"/>
        <w:rPr>
          <w:rFonts w:ascii="Calibri" w:hAnsi="Calibri" w:cs="Calibri"/>
          <w:sz w:val="16"/>
          <w:szCs w:val="16"/>
        </w:rPr>
      </w:pPr>
    </w:p>
    <w:sectPr w:rsidR="00013F47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AEB58" w14:textId="77777777" w:rsidR="00B3689F" w:rsidRDefault="00B3689F">
      <w:r>
        <w:separator/>
      </w:r>
    </w:p>
  </w:endnote>
  <w:endnote w:type="continuationSeparator" w:id="0">
    <w:p w14:paraId="6C4AFC49" w14:textId="77777777" w:rsidR="00B3689F" w:rsidRDefault="00B36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E2D52" w14:textId="77777777" w:rsidR="00B3689F" w:rsidRDefault="00B3689F">
      <w:r>
        <w:separator/>
      </w:r>
    </w:p>
  </w:footnote>
  <w:footnote w:type="continuationSeparator" w:id="0">
    <w:p w14:paraId="2E5477A0" w14:textId="77777777" w:rsidR="00B3689F" w:rsidRDefault="00B368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302D38E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0000002"/>
    <w:multiLevelType w:val="multilevel"/>
    <w:tmpl w:val="79843BF2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0000003"/>
    <w:multiLevelType w:val="multilevel"/>
    <w:tmpl w:val="2EE2041C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0000004"/>
    <w:multiLevelType w:val="singleLevel"/>
    <w:tmpl w:val="279852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16DA4B6C"/>
    <w:multiLevelType w:val="multilevel"/>
    <w:tmpl w:val="428C8B40"/>
    <w:lvl w:ilvl="0">
      <w:numFmt w:val="decimal"/>
      <w:lvlText w:val="(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9"/>
      <w:numFmt w:val="decimal"/>
      <w:lvlText w:val="(%1.%2-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lvlText w:val="(%1.%2-%3.0)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lvlText w:val="(%1.%2-%3.%4)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(%1.%2-%3.%4)%5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(%1.%2-%3.%4)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(%1.%2-%3.%4)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(%1.%2-%3.%4)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(%1.%2-%3.%4)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5" w15:restartNumberingAfterBreak="0">
    <w:nsid w:val="176B1612"/>
    <w:multiLevelType w:val="multilevel"/>
    <w:tmpl w:val="B18862D6"/>
    <w:lvl w:ilvl="0">
      <w:start w:val="1"/>
      <w:numFmt w:val="decimal"/>
      <w:lvlText w:val="(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8"/>
      <w:numFmt w:val="decimal"/>
      <w:lvlText w:val="(%1.%2-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lvlText w:val="(%1.%2-%3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8"/>
      <w:numFmt w:val="decimal"/>
      <w:lvlText w:val="(%1.%2-%3.%4)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(%1.%2-%3.%4)%5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(%1.%2-%3.%4)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(%1.%2-%3.%4)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(%1.%2-%3.%4)%5.%6.%7.%8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(%1.%2-%3.%4)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6" w15:restartNumberingAfterBreak="0">
    <w:nsid w:val="41E372AE"/>
    <w:multiLevelType w:val="multilevel"/>
    <w:tmpl w:val="B4C09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7" w15:restartNumberingAfterBreak="0">
    <w:nsid w:val="5673396E"/>
    <w:multiLevelType w:val="multilevel"/>
    <w:tmpl w:val="E0F6E824"/>
    <w:lvl w:ilvl="0">
      <w:start w:val="858"/>
      <w:numFmt w:val="decimal"/>
      <w:lvlText w:val="%1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1">
      <w:start w:val="534"/>
      <w:numFmt w:val="decimal"/>
      <w:lvlText w:val="%1-%2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2">
      <w:start w:val="4594"/>
      <w:numFmt w:val="decimal"/>
      <w:lvlText w:val="%1-%2-%3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3">
      <w:start w:val="1"/>
      <w:numFmt w:val="decimal"/>
      <w:lvlText w:val="%1-%2-%3.%4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 w15:restartNumberingAfterBreak="0">
    <w:nsid w:val="7A210FFD"/>
    <w:multiLevelType w:val="multilevel"/>
    <w:tmpl w:val="024EB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6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embedSystemFonts/>
  <w:proofState w:spelling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llergy Clin Immunology&lt;/Style&gt;&lt;LeftDelim&gt;\'7b&lt;/LeftDelim&gt;&lt;RightDelim&gt;\'7d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LR2-4.enl&lt;/item&gt;&lt;/Libraries&gt;&lt;/ENLibraries&gt;"/>
  </w:docVars>
  <w:rsids>
    <w:rsidRoot w:val="00E1588D"/>
    <w:rsid w:val="00013F47"/>
    <w:rsid w:val="00014EC2"/>
    <w:rsid w:val="00066BEC"/>
    <w:rsid w:val="000C2882"/>
    <w:rsid w:val="000F48AD"/>
    <w:rsid w:val="00285757"/>
    <w:rsid w:val="002A2A65"/>
    <w:rsid w:val="00337D49"/>
    <w:rsid w:val="00632072"/>
    <w:rsid w:val="00647952"/>
    <w:rsid w:val="00946609"/>
    <w:rsid w:val="00B3689F"/>
    <w:rsid w:val="00CF2586"/>
    <w:rsid w:val="00E1588D"/>
    <w:rsid w:val="00EC7571"/>
    <w:rsid w:val="00F3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D09AFA1"/>
  <w14:defaultImageDpi w14:val="0"/>
  <w15:docId w15:val="{8D14F5E9-3D04-904A-846E-69919BFB7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spacing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spacing w:line="480" w:lineRule="auto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spacing w:line="480" w:lineRule="auto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spacing w:line="480" w:lineRule="auto"/>
      <w:ind w:firstLine="72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spacing w:line="480" w:lineRule="auto"/>
      <w:jc w:val="both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uiPriority w:val="99"/>
    <w:qFormat/>
    <w:pPr>
      <w:keepNext/>
      <w:spacing w:line="480" w:lineRule="auto"/>
      <w:jc w:val="both"/>
      <w:outlineLvl w:val="5"/>
    </w:pPr>
    <w:rPr>
      <w:rFonts w:eastAsia="SimSun" w:cs="SimSun"/>
    </w:rPr>
  </w:style>
  <w:style w:type="paragraph" w:styleId="Heading7">
    <w:name w:val="heading 7"/>
    <w:basedOn w:val="Normal"/>
    <w:next w:val="Normal"/>
    <w:link w:val="Heading7Char"/>
    <w:uiPriority w:val="99"/>
    <w:qFormat/>
    <w:pPr>
      <w:keepNext/>
      <w:pageBreakBefore/>
      <w:widowControl w:val="0"/>
      <w:autoSpaceDE w:val="0"/>
      <w:autoSpaceDN w:val="0"/>
      <w:adjustRightInd w:val="0"/>
      <w:spacing w:line="480" w:lineRule="auto"/>
      <w:ind w:left="360" w:hanging="360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9"/>
    <w:qFormat/>
    <w:pPr>
      <w:keepNext/>
      <w:pageBreakBefore/>
      <w:autoSpaceDE w:val="0"/>
      <w:autoSpaceDN w:val="0"/>
      <w:adjustRightInd w:val="0"/>
      <w:spacing w:line="480" w:lineRule="auto"/>
      <w:ind w:right="-36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9"/>
    <w:qFormat/>
    <w:pPr>
      <w:keepNext/>
      <w:jc w:val="center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i/>
      <w:iCs/>
      <w:color w:val="00000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color w:val="000000"/>
      <w:sz w:val="22"/>
      <w:szCs w:val="22"/>
    </w:rPr>
  </w:style>
  <w:style w:type="paragraph" w:styleId="BodyText">
    <w:name w:val="Body Text"/>
    <w:basedOn w:val="Normal"/>
    <w:link w:val="BodyTextChar"/>
    <w:uiPriority w:val="99"/>
    <w:pPr>
      <w:widowControl w:val="0"/>
      <w:autoSpaceDE w:val="0"/>
      <w:autoSpaceDN w:val="0"/>
      <w:adjustRightInd w:val="0"/>
    </w:pPr>
    <w:rPr>
      <w:sz w:val="26"/>
      <w:szCs w:val="26"/>
    </w:rPr>
  </w:style>
  <w:style w:type="character" w:customStyle="1" w:styleId="BodyTextChar">
    <w:name w:val="Body Text Char"/>
    <w:basedOn w:val="DefaultParagraphFont"/>
    <w:link w:val="BodyText"/>
    <w:uiPriority w:val="99"/>
    <w:rPr>
      <w:rFonts w:ascii="Arial" w:hAnsi="Arial" w:cs="Arial"/>
      <w:color w:val="000000"/>
      <w:sz w:val="26"/>
      <w:szCs w:val="26"/>
    </w:rPr>
  </w:style>
  <w:style w:type="paragraph" w:styleId="BodyText2">
    <w:name w:val="Body Text 2"/>
    <w:basedOn w:val="Normal"/>
    <w:link w:val="BodyText2Char"/>
    <w:uiPriority w:val="99"/>
    <w:pPr>
      <w:autoSpaceDE w:val="0"/>
      <w:autoSpaceDN w:val="0"/>
      <w:adjustRightInd w:val="0"/>
      <w:spacing w:line="480" w:lineRule="auto"/>
      <w:jc w:val="center"/>
    </w:pPr>
    <w:rPr>
      <w:b/>
      <w:bCs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uiPriority w:val="99"/>
    <w:pPr>
      <w:widowControl w:val="0"/>
      <w:autoSpaceDE w:val="0"/>
      <w:autoSpaceDN w:val="0"/>
      <w:adjustRightInd w:val="0"/>
      <w:ind w:left="360" w:hanging="360"/>
    </w:pPr>
    <w:rPr>
      <w:sz w:val="26"/>
      <w:szCs w:val="2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rFonts w:ascii="Arial" w:hAnsi="Arial" w:cs="Arial"/>
      <w:color w:val="000000"/>
    </w:rPr>
  </w:style>
  <w:style w:type="paragraph" w:styleId="BodyTextIndent3">
    <w:name w:val="Body Text Indent 3"/>
    <w:basedOn w:val="Normal"/>
    <w:link w:val="BodyTextIndent3Char"/>
    <w:uiPriority w:val="99"/>
    <w:pPr>
      <w:widowControl w:val="0"/>
      <w:autoSpaceDE w:val="0"/>
      <w:autoSpaceDN w:val="0"/>
      <w:adjustRightInd w:val="0"/>
      <w:ind w:left="360" w:hanging="360"/>
    </w:p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rFonts w:ascii="Arial" w:hAnsi="Arial" w:cs="Arial"/>
      <w:color w:val="000000"/>
      <w:sz w:val="16"/>
      <w:szCs w:val="16"/>
    </w:rPr>
  </w:style>
  <w:style w:type="paragraph" w:styleId="BodyText3">
    <w:name w:val="Body Text 3"/>
    <w:basedOn w:val="Normal"/>
    <w:link w:val="BodyText3Char"/>
    <w:uiPriority w:val="99"/>
    <w:pPr>
      <w:spacing w:line="480" w:lineRule="auto"/>
    </w:pPr>
    <w:rPr>
      <w:b/>
      <w:bCs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rFonts w:ascii="Arial" w:hAnsi="Arial" w:cs="Arial"/>
      <w:color w:val="000000"/>
      <w:sz w:val="16"/>
      <w:szCs w:val="16"/>
    </w:rPr>
  </w:style>
  <w:style w:type="character" w:styleId="FollowedHyperlink">
    <w:name w:val="FollowedHyperlink"/>
    <w:basedOn w:val="DefaultParagraphFont"/>
    <w:uiPriority w:val="99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 w:cs="Arial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Pr>
      <w:rFonts w:ascii="Arial" w:hAnsi="Arial" w:cs="Arial"/>
      <w:color w:val="000000"/>
    </w:rPr>
  </w:style>
  <w:style w:type="character" w:styleId="PageNumber">
    <w:name w:val="page number"/>
    <w:basedOn w:val="DefaultParagraphFont"/>
    <w:uiPriority w:val="99"/>
  </w:style>
  <w:style w:type="character" w:customStyle="1" w:styleId="volume">
    <w:name w:val="volume"/>
    <w:basedOn w:val="DefaultParagraphFont"/>
    <w:uiPriority w:val="99"/>
  </w:style>
  <w:style w:type="character" w:customStyle="1" w:styleId="issue">
    <w:name w:val="issue"/>
    <w:basedOn w:val="DefaultParagraphFont"/>
    <w:uiPriority w:val="99"/>
  </w:style>
  <w:style w:type="character" w:customStyle="1" w:styleId="pages">
    <w:name w:val="pages"/>
    <w:basedOn w:val="DefaultParagraphFont"/>
    <w:uiPriority w:val="99"/>
  </w:style>
  <w:style w:type="paragraph" w:styleId="BlockText">
    <w:name w:val="Block Text"/>
    <w:basedOn w:val="Normal"/>
    <w:uiPriority w:val="99"/>
    <w:pPr>
      <w:widowControl w:val="0"/>
      <w:autoSpaceDE w:val="0"/>
      <w:autoSpaceDN w:val="0"/>
      <w:adjustRightInd w:val="0"/>
      <w:spacing w:line="480" w:lineRule="auto"/>
      <w:ind w:left="360" w:right="-180" w:hanging="360"/>
    </w:pPr>
  </w:style>
  <w:style w:type="character" w:styleId="Emphasis">
    <w:name w:val="Emphasis"/>
    <w:basedOn w:val="DefaultParagraphFont"/>
    <w:uiPriority w:val="99"/>
    <w:qFormat/>
    <w:rPr>
      <w:i/>
      <w:iCs/>
    </w:rPr>
  </w:style>
  <w:style w:type="character" w:styleId="Strong">
    <w:name w:val="Strong"/>
    <w:basedOn w:val="DefaultParagraphFont"/>
    <w:uiPriority w:val="99"/>
    <w:qFormat/>
    <w:rPr>
      <w:b/>
      <w:bCs/>
    </w:rPr>
  </w:style>
  <w:style w:type="character" w:styleId="LineNumber">
    <w:name w:val="line number"/>
    <w:basedOn w:val="DefaultParagraphFont"/>
    <w:uiPriority w:val="99"/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Batang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14</Characters>
  <Application>Microsoft Office Word</Application>
  <DocSecurity>0</DocSecurity>
  <Lines>1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role of toll-like receptors (TLRs) in mucosal immune defense is currently being studied in a vast array of infectious and </vt:lpstr>
    </vt:vector>
  </TitlesOfParts>
  <Company>UCSD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ole of toll-like receptors (TLRs) in mucosal immune defense is currently being studied in a vast array of infectious and </dc:title>
  <dc:subject/>
  <dc:creator>Anke Leichtle</dc:creator>
  <cp:keywords/>
  <dc:description/>
  <cp:lastModifiedBy>Kurabi, Arwa</cp:lastModifiedBy>
  <cp:revision>2</cp:revision>
  <cp:lastPrinted>2009-03-06T19:32:00Z</cp:lastPrinted>
  <dcterms:created xsi:type="dcterms:W3CDTF">2022-02-20T17:54:00Z</dcterms:created>
  <dcterms:modified xsi:type="dcterms:W3CDTF">2022-02-20T17:54:00Z</dcterms:modified>
</cp:coreProperties>
</file>